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F0191" w14:textId="6959F558" w:rsidR="00582574" w:rsidRPr="00582574" w:rsidRDefault="00C91B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A42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File. </w:t>
      </w:r>
      <w:r w:rsidR="008A4212">
        <w:rPr>
          <w:rFonts w:ascii="Times New Roman" w:hAnsi="Times New Roman" w:cs="Times New Roman"/>
          <w:sz w:val="24"/>
          <w:szCs w:val="24"/>
        </w:rPr>
        <w:t>Conversion table for the PASC symptom presence and intensity score</w:t>
      </w:r>
      <w:r w:rsidR="008A421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686" w:type="dxa"/>
        <w:tblLook w:val="04A0" w:firstRow="1" w:lastRow="0" w:firstColumn="1" w:lastColumn="0" w:noHBand="0" w:noVBand="1"/>
      </w:tblPr>
      <w:tblGrid>
        <w:gridCol w:w="1560"/>
        <w:gridCol w:w="283"/>
        <w:gridCol w:w="1843"/>
      </w:tblGrid>
      <w:tr w:rsidR="00202B93" w:rsidRPr="00202B93" w14:paraId="16BEE948" w14:textId="77777777" w:rsidTr="00202B93">
        <w:trPr>
          <w:trHeight w:val="288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C5B3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Summed score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3819" w14:textId="7BB09EFC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F1 </w:t>
            </w:r>
            <w:r w:rsidRPr="00202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NL"/>
                <w14:ligatures w14:val="none"/>
              </w:rPr>
              <w:t>score</w:t>
            </w:r>
            <w:r w:rsidRPr="00202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   </w:t>
            </w:r>
          </w:p>
        </w:tc>
      </w:tr>
      <w:tr w:rsidR="00202B93" w:rsidRPr="00202B93" w14:paraId="463C5B87" w14:textId="77777777" w:rsidTr="00202B93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2C99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153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-2.263597392</w:t>
            </w:r>
          </w:p>
        </w:tc>
      </w:tr>
      <w:tr w:rsidR="00202B93" w:rsidRPr="00202B93" w14:paraId="388FBF8A" w14:textId="77777777" w:rsidTr="00202B93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23BC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707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-1.906762913</w:t>
            </w:r>
          </w:p>
        </w:tc>
      </w:tr>
      <w:tr w:rsidR="00202B93" w:rsidRPr="00202B93" w14:paraId="643D0975" w14:textId="77777777" w:rsidTr="00202B93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EAE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B956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-1.622938280</w:t>
            </w:r>
          </w:p>
        </w:tc>
      </w:tr>
      <w:tr w:rsidR="00202B93" w:rsidRPr="00202B93" w14:paraId="5F15872A" w14:textId="77777777" w:rsidTr="00202B93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B907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NL"/>
                <w14:ligatures w14:val="none"/>
              </w:rPr>
              <w:t>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0E1E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-1.388506372</w:t>
            </w:r>
          </w:p>
        </w:tc>
      </w:tr>
      <w:tr w:rsidR="00202B93" w:rsidRPr="00202B93" w14:paraId="33579949" w14:textId="77777777" w:rsidTr="00202B93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303F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080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-1.188212550</w:t>
            </w:r>
          </w:p>
        </w:tc>
      </w:tr>
      <w:tr w:rsidR="00202B93" w:rsidRPr="00202B93" w14:paraId="07E85DF7" w14:textId="77777777" w:rsidTr="00202B93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547E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0D9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-1.012490775</w:t>
            </w:r>
          </w:p>
        </w:tc>
      </w:tr>
      <w:tr w:rsidR="00202B93" w:rsidRPr="00202B93" w14:paraId="7C77E7E4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8AFE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04F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-0.855028745 </w:t>
            </w:r>
          </w:p>
        </w:tc>
      </w:tr>
      <w:tr w:rsidR="00202B93" w:rsidRPr="00202B93" w14:paraId="2A5894BF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19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609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-0.711454680 </w:t>
            </w:r>
          </w:p>
        </w:tc>
      </w:tr>
      <w:tr w:rsidR="00202B93" w:rsidRPr="00202B93" w14:paraId="61AA8FB0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362F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77E6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-0.578619076 </w:t>
            </w:r>
          </w:p>
        </w:tc>
      </w:tr>
      <w:tr w:rsidR="00202B93" w:rsidRPr="00202B93" w14:paraId="008DAA80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4AAC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C5E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-0.454175897 </w:t>
            </w:r>
          </w:p>
        </w:tc>
      </w:tr>
      <w:tr w:rsidR="00202B93" w:rsidRPr="00202B93" w14:paraId="5B96E05E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946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A66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-0.336325220 </w:t>
            </w:r>
          </w:p>
        </w:tc>
      </w:tr>
      <w:tr w:rsidR="00202B93" w:rsidRPr="00202B93" w14:paraId="153AEDF0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6185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051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-0.223647995 </w:t>
            </w:r>
          </w:p>
        </w:tc>
      </w:tr>
      <w:tr w:rsidR="00202B93" w:rsidRPr="00202B93" w14:paraId="2DB4F656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C2FE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4398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-0.114995970 </w:t>
            </w:r>
          </w:p>
        </w:tc>
      </w:tr>
      <w:tr w:rsidR="00202B93" w:rsidRPr="00202B93" w14:paraId="7903973A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0C19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E02A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-0.009416046 </w:t>
            </w:r>
          </w:p>
        </w:tc>
      </w:tr>
      <w:tr w:rsidR="00202B93" w:rsidRPr="00202B93" w14:paraId="70F92E28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276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C0A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093903165 </w:t>
            </w:r>
          </w:p>
        </w:tc>
      </w:tr>
      <w:tr w:rsidR="00202B93" w:rsidRPr="00202B93" w14:paraId="2179B0B8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9E8F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853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195670208 </w:t>
            </w:r>
          </w:p>
        </w:tc>
      </w:tr>
      <w:tr w:rsidR="00202B93" w:rsidRPr="00202B93" w14:paraId="74E4D21C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125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CB29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296520044 </w:t>
            </w:r>
          </w:p>
        </w:tc>
      </w:tr>
      <w:tr w:rsidR="00202B93" w:rsidRPr="00202B93" w14:paraId="05EEC72B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83CC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3E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397037043 </w:t>
            </w:r>
          </w:p>
        </w:tc>
      </w:tr>
      <w:tr w:rsidR="00202B93" w:rsidRPr="00202B93" w14:paraId="264C285B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8155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NL"/>
                <w14:ligatures w14:val="none"/>
              </w:rPr>
              <w:t>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303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497774163 </w:t>
            </w:r>
          </w:p>
        </w:tc>
      </w:tr>
      <w:tr w:rsidR="00202B93" w:rsidRPr="00202B93" w14:paraId="123334A2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02B9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0FB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599270203 </w:t>
            </w:r>
          </w:p>
        </w:tc>
      </w:tr>
      <w:tr w:rsidR="00202B93" w:rsidRPr="00202B93" w14:paraId="6548D1A5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EE36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72C5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702066896 </w:t>
            </w:r>
          </w:p>
        </w:tc>
      </w:tr>
      <w:tr w:rsidR="00202B93" w:rsidRPr="00202B93" w14:paraId="7974E0EF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9E3A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F781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806727610 </w:t>
            </w:r>
          </w:p>
        </w:tc>
      </w:tr>
      <w:tr w:rsidR="00202B93" w:rsidRPr="00202B93" w14:paraId="1988A444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F32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8A11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 xml:space="preserve"> 0.913859561 </w:t>
            </w:r>
          </w:p>
        </w:tc>
      </w:tr>
      <w:tr w:rsidR="00202B93" w:rsidRPr="00202B93" w14:paraId="26C92020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825F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CCC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.024141575</w:t>
            </w:r>
          </w:p>
        </w:tc>
      </w:tr>
      <w:tr w:rsidR="00202B93" w:rsidRPr="00202B93" w14:paraId="344E8ADE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201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586F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.138359444</w:t>
            </w:r>
          </w:p>
        </w:tc>
      </w:tr>
      <w:tr w:rsidR="00202B93" w:rsidRPr="00202B93" w14:paraId="44673DDC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9BE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8B8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.257450885</w:t>
            </w:r>
          </w:p>
        </w:tc>
      </w:tr>
      <w:tr w:rsidR="00202B93" w:rsidRPr="00202B93" w14:paraId="053FEF27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F3CB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88A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.382562572</w:t>
            </w:r>
          </w:p>
        </w:tc>
      </w:tr>
      <w:tr w:rsidR="00202B93" w:rsidRPr="00202B93" w14:paraId="35DB013C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68E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F9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.515123635</w:t>
            </w:r>
          </w:p>
        </w:tc>
      </w:tr>
      <w:tr w:rsidR="00202B93" w:rsidRPr="00202B93" w14:paraId="5899CF22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26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6C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.656945582</w:t>
            </w:r>
          </w:p>
        </w:tc>
      </w:tr>
      <w:tr w:rsidR="00202B93" w:rsidRPr="00202B93" w14:paraId="2AF18CB7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4B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FB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.810369675</w:t>
            </w:r>
          </w:p>
        </w:tc>
      </w:tr>
      <w:tr w:rsidR="00202B93" w:rsidRPr="00202B93" w14:paraId="5E087900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1788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3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815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1.978500086</w:t>
            </w:r>
          </w:p>
        </w:tc>
      </w:tr>
      <w:tr w:rsidR="00202B93" w:rsidRPr="00202B93" w14:paraId="171CBA49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DA15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3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0C61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.165584309</w:t>
            </w:r>
          </w:p>
        </w:tc>
      </w:tr>
      <w:tr w:rsidR="00202B93" w:rsidRPr="00202B93" w14:paraId="596C8A03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3C37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3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DE94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.377632363</w:t>
            </w:r>
          </w:p>
        </w:tc>
      </w:tr>
      <w:tr w:rsidR="00202B93" w:rsidRPr="00202B93" w14:paraId="3915E750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8269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3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082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.623343383</w:t>
            </w:r>
          </w:p>
        </w:tc>
      </w:tr>
      <w:tr w:rsidR="00202B93" w:rsidRPr="00202B93" w14:paraId="0A846305" w14:textId="77777777" w:rsidTr="00202B93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CAF8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3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CF0" w14:textId="77777777" w:rsidR="00202B93" w:rsidRPr="00202B93" w:rsidRDefault="00202B93" w:rsidP="00202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</w:pPr>
            <w:r w:rsidRPr="00202B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NL"/>
                <w14:ligatures w14:val="none"/>
              </w:rPr>
              <w:t>2.915098099</w:t>
            </w:r>
          </w:p>
        </w:tc>
      </w:tr>
    </w:tbl>
    <w:p w14:paraId="53406188" w14:textId="77777777" w:rsidR="0084194D" w:rsidRDefault="0084194D" w:rsidP="00763A33"/>
    <w:p w14:paraId="13B42765" w14:textId="19972B07" w:rsidR="002C7460" w:rsidRPr="002C7460" w:rsidRDefault="002C7460" w:rsidP="00763A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7460">
        <w:rPr>
          <w:rFonts w:ascii="Times New Roman" w:hAnsi="Times New Roman" w:cs="Times New Roman"/>
          <w:b/>
          <w:bCs/>
          <w:sz w:val="24"/>
          <w:szCs w:val="24"/>
          <w:lang w:val="en-US"/>
        </w:rPr>
        <w:t>Formula</w:t>
      </w:r>
      <w:r w:rsidRPr="002C7460">
        <w:rPr>
          <w:rFonts w:ascii="Times New Roman" w:hAnsi="Times New Roman" w:cs="Times New Roman"/>
          <w:sz w:val="24"/>
          <w:szCs w:val="24"/>
          <w:lang w:val="en-US"/>
        </w:rPr>
        <w:t>: t-score = (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2C7460">
        <w:rPr>
          <w:rFonts w:ascii="Times New Roman" w:hAnsi="Times New Roman" w:cs="Times New Roman"/>
          <w:sz w:val="24"/>
          <w:szCs w:val="24"/>
          <w:lang w:val="en-US"/>
        </w:rPr>
        <w:t>1 * 10) + 50</w:t>
      </w:r>
    </w:p>
    <w:sectPr w:rsidR="002C7460" w:rsidRPr="002C7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94D"/>
    <w:rsid w:val="00202B93"/>
    <w:rsid w:val="002C7460"/>
    <w:rsid w:val="004F41CB"/>
    <w:rsid w:val="0055429B"/>
    <w:rsid w:val="00582574"/>
    <w:rsid w:val="00763A33"/>
    <w:rsid w:val="0084194D"/>
    <w:rsid w:val="008A4212"/>
    <w:rsid w:val="00BE2783"/>
    <w:rsid w:val="00C9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21A464"/>
  <w15:chartTrackingRefBased/>
  <w15:docId w15:val="{DF336A53-F00D-479A-A3FB-E7DECEB8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19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NL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194D"/>
    <w:rPr>
      <w:rFonts w:ascii="Courier New" w:eastAsia="Times New Roman" w:hAnsi="Courier New" w:cs="Courier New"/>
      <w:kern w:val="0"/>
      <w:sz w:val="20"/>
      <w:szCs w:val="20"/>
      <w:lang w:eastAsia="en-NL"/>
      <w14:ligatures w14:val="none"/>
    </w:rPr>
  </w:style>
  <w:style w:type="character" w:customStyle="1" w:styleId="gnd-iwgdh3b">
    <w:name w:val="gnd-iwgdh3b"/>
    <w:basedOn w:val="DefaultParagraphFont"/>
    <w:rsid w:val="0084194D"/>
  </w:style>
  <w:style w:type="table" w:styleId="TableGrid">
    <w:name w:val="Table Grid"/>
    <w:basedOn w:val="TableNormal"/>
    <w:uiPriority w:val="39"/>
    <w:rsid w:val="004F4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9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Brinkman</dc:creator>
  <cp:keywords/>
  <dc:description/>
  <cp:lastModifiedBy>Niels Brinkman</cp:lastModifiedBy>
  <cp:revision>5</cp:revision>
  <dcterms:created xsi:type="dcterms:W3CDTF">2023-12-04T13:11:00Z</dcterms:created>
  <dcterms:modified xsi:type="dcterms:W3CDTF">2025-02-14T15:10:00Z</dcterms:modified>
</cp:coreProperties>
</file>